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E5C" w:rsidRDefault="00015D71" w:rsidP="009A645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4876800" cy="16398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 new-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1639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23D" w:rsidRPr="00125B2D" w:rsidRDefault="00210409" w:rsidP="00015D71">
      <w:pPr>
        <w:spacing w:after="0" w:line="360" w:lineRule="auto"/>
        <w:rPr>
          <w:rFonts w:ascii="Arial" w:hAnsi="Arial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  <w:r w:rsidR="003C578A" w:rsidRPr="00125B2D">
        <w:rPr>
          <w:rFonts w:ascii="Arial" w:hAnsi="Arial" w:cs="Arial"/>
          <w:b/>
          <w:sz w:val="24"/>
          <w:szCs w:val="24"/>
        </w:rPr>
        <w:t xml:space="preserve">igure </w:t>
      </w:r>
      <w:r w:rsidR="009A6450">
        <w:rPr>
          <w:rFonts w:ascii="Arial" w:hAnsi="Arial" w:cs="Arial"/>
          <w:b/>
          <w:sz w:val="24"/>
          <w:szCs w:val="24"/>
        </w:rPr>
        <w:t>S</w:t>
      </w:r>
      <w:r w:rsidR="00015D71">
        <w:rPr>
          <w:rFonts w:ascii="Arial" w:hAnsi="Arial" w:cs="Arial"/>
          <w:b/>
          <w:sz w:val="24"/>
          <w:szCs w:val="24"/>
        </w:rPr>
        <w:t>2</w:t>
      </w:r>
      <w:r w:rsidR="003C578A" w:rsidRPr="00125B2D">
        <w:rPr>
          <w:rFonts w:ascii="Arial" w:hAnsi="Arial" w:cs="Arial"/>
          <w:b/>
          <w:sz w:val="24"/>
          <w:szCs w:val="24"/>
        </w:rPr>
        <w:t xml:space="preserve">. </w:t>
      </w:r>
      <w:r w:rsidR="00015D71" w:rsidRPr="00050D01">
        <w:rPr>
          <w:rFonts w:ascii="Arial" w:hAnsi="Arial" w:cs="Arial"/>
          <w:b/>
          <w:sz w:val="24"/>
          <w:szCs w:val="24"/>
        </w:rPr>
        <w:t xml:space="preserve">In vivo killing of </w:t>
      </w:r>
      <w:r w:rsidR="00015D71" w:rsidRPr="00050D01">
        <w:rPr>
          <w:rFonts w:ascii="Arial" w:hAnsi="Arial" w:cs="Arial"/>
          <w:b/>
          <w:i/>
          <w:sz w:val="24"/>
          <w:szCs w:val="24"/>
        </w:rPr>
        <w:t>A. fumigatus</w:t>
      </w:r>
      <w:r w:rsidR="00015D71" w:rsidRPr="00050D01">
        <w:rPr>
          <w:rFonts w:ascii="Arial" w:hAnsi="Arial" w:cs="Arial"/>
          <w:b/>
          <w:sz w:val="24"/>
          <w:szCs w:val="24"/>
        </w:rPr>
        <w:t xml:space="preserve"> conidia by inflammatory monocytes and neutrophils in BALB/c and </w:t>
      </w:r>
      <w:r w:rsidR="00015D71" w:rsidRPr="00050D01">
        <w:rPr>
          <w:rFonts w:ascii="Arial" w:hAnsi="Arial" w:cs="Times New Roman"/>
          <w:b/>
          <w:sz w:val="24"/>
          <w:szCs w:val="24"/>
        </w:rPr>
        <w:t>ΔdblGATA-1 mice.</w:t>
      </w:r>
      <w:r w:rsidR="00015D71" w:rsidRPr="00050D01">
        <w:rPr>
          <w:rFonts w:ascii="Arial" w:hAnsi="Arial" w:cs="Times New Roman"/>
          <w:sz w:val="24"/>
          <w:szCs w:val="24"/>
        </w:rPr>
        <w:t xml:space="preserve"> </w:t>
      </w:r>
      <w:r w:rsidR="00015D71" w:rsidRPr="00050D01">
        <w:rPr>
          <w:rFonts w:ascii="Arial" w:hAnsi="Arial" w:cs="Arial"/>
          <w:sz w:val="24"/>
          <w:szCs w:val="24"/>
        </w:rPr>
        <w:t xml:space="preserve">BALB/c and </w:t>
      </w:r>
      <w:r w:rsidR="00015D71" w:rsidRPr="00050D01">
        <w:rPr>
          <w:rFonts w:ascii="Arial" w:hAnsi="Arial" w:cs="Times New Roman"/>
          <w:sz w:val="24"/>
          <w:szCs w:val="24"/>
        </w:rPr>
        <w:t xml:space="preserve">ΔdblGATA-1 mice were infected with </w:t>
      </w:r>
      <w:r w:rsidR="00015D71" w:rsidRPr="00050D01">
        <w:rPr>
          <w:rFonts w:ascii="Arial" w:hAnsi="Arial" w:cs="Arial"/>
          <w:sz w:val="24"/>
          <w:szCs w:val="24"/>
        </w:rPr>
        <w:t>5x10</w:t>
      </w:r>
      <w:r w:rsidR="00015D71" w:rsidRPr="00050D01">
        <w:rPr>
          <w:rFonts w:ascii="Arial" w:hAnsi="Arial" w:cs="Arial"/>
          <w:sz w:val="24"/>
          <w:szCs w:val="24"/>
          <w:vertAlign w:val="superscript"/>
        </w:rPr>
        <w:t>7</w:t>
      </w:r>
      <w:r w:rsidR="00015D71" w:rsidRPr="00050D01">
        <w:rPr>
          <w:rFonts w:ascii="Arial" w:hAnsi="Arial" w:cs="Arial"/>
          <w:sz w:val="24"/>
          <w:szCs w:val="24"/>
        </w:rPr>
        <w:t xml:space="preserve"> AF293 FLARE conidia. Three </w:t>
      </w:r>
      <w:proofErr w:type="gramStart"/>
      <w:r w:rsidR="00015D71" w:rsidRPr="00050D01">
        <w:rPr>
          <w:rFonts w:ascii="Arial" w:hAnsi="Arial" w:cs="Arial"/>
          <w:sz w:val="24"/>
          <w:szCs w:val="24"/>
        </w:rPr>
        <w:t>days</w:t>
      </w:r>
      <w:proofErr w:type="gramEnd"/>
      <w:r w:rsidR="00015D71" w:rsidRPr="00050D01">
        <w:rPr>
          <w:rFonts w:ascii="Arial" w:hAnsi="Arial" w:cs="Arial"/>
          <w:sz w:val="24"/>
          <w:szCs w:val="24"/>
        </w:rPr>
        <w:t xml:space="preserve"> post-infection, lung single cell suspensions were made and the capacity of </w:t>
      </w:r>
      <w:r w:rsidR="00015D71" w:rsidRPr="00050D01">
        <w:rPr>
          <w:rFonts w:ascii="Arial" w:hAnsi="Arial" w:cs="Times New Roman"/>
          <w:sz w:val="24"/>
          <w:szCs w:val="24"/>
        </w:rPr>
        <w:t>inflammatory monocytes and neutrophils</w:t>
      </w:r>
      <w:r w:rsidR="00015D71" w:rsidRPr="00050D01">
        <w:rPr>
          <w:rFonts w:ascii="Arial" w:hAnsi="Arial" w:cs="Arial"/>
          <w:sz w:val="24"/>
          <w:szCs w:val="24"/>
        </w:rPr>
        <w:t xml:space="preserve"> to kill the conidia was assessed using the FLARE assay</w:t>
      </w:r>
      <w:r w:rsidR="00015D71">
        <w:rPr>
          <w:rFonts w:ascii="Arial" w:hAnsi="Arial" w:cs="Arial"/>
          <w:sz w:val="24"/>
          <w:szCs w:val="24"/>
        </w:rPr>
        <w:t xml:space="preserve"> as in Figure 4</w:t>
      </w:r>
      <w:r w:rsidR="00015D71" w:rsidRPr="00050D01">
        <w:rPr>
          <w:rFonts w:ascii="Arial" w:hAnsi="Arial" w:cs="Arial"/>
          <w:sz w:val="24"/>
          <w:szCs w:val="24"/>
        </w:rPr>
        <w:t xml:space="preserve">. </w:t>
      </w:r>
      <w:r w:rsidR="00015D71">
        <w:rPr>
          <w:rFonts w:ascii="Arial" w:hAnsi="Arial" w:cs="Arial"/>
          <w:sz w:val="24"/>
          <w:szCs w:val="24"/>
        </w:rPr>
        <w:t>Inflamma</w:t>
      </w:r>
      <w:bookmarkStart w:id="0" w:name="_GoBack"/>
      <w:bookmarkEnd w:id="0"/>
      <w:r w:rsidR="00015D71">
        <w:rPr>
          <w:rFonts w:ascii="Arial" w:hAnsi="Arial" w:cs="Arial"/>
          <w:sz w:val="24"/>
          <w:szCs w:val="24"/>
        </w:rPr>
        <w:t xml:space="preserve">tory monocytes and neutrophils were identified by flow cytometry as in Figure 5.  Data are from two independent experiments, one with 3 mice per group and the other with 4 mice per group. </w:t>
      </w:r>
      <w:r w:rsidR="00015D71" w:rsidRPr="00125B2D">
        <w:rPr>
          <w:rFonts w:ascii="Arial" w:hAnsi="Arial" w:cs="Times New Roman"/>
          <w:sz w:val="24"/>
          <w:szCs w:val="24"/>
        </w:rPr>
        <w:t xml:space="preserve">There were no significant differences comparing </w:t>
      </w:r>
      <w:r w:rsidR="00015D71" w:rsidRPr="00125B2D">
        <w:rPr>
          <w:rFonts w:ascii="Arial" w:hAnsi="Arial" w:cs="Arial"/>
          <w:sz w:val="24"/>
          <w:szCs w:val="24"/>
        </w:rPr>
        <w:t xml:space="preserve">wild-type and </w:t>
      </w:r>
      <w:r w:rsidR="00015D71" w:rsidRPr="00125B2D">
        <w:rPr>
          <w:rFonts w:ascii="Arial" w:hAnsi="Arial" w:cs="Times New Roman"/>
          <w:sz w:val="24"/>
          <w:szCs w:val="24"/>
        </w:rPr>
        <w:t xml:space="preserve">ΔdblGATA-1 </w:t>
      </w:r>
      <w:r w:rsidR="00015D71">
        <w:rPr>
          <w:rFonts w:ascii="Arial" w:hAnsi="Arial" w:cs="Times New Roman"/>
          <w:sz w:val="24"/>
          <w:szCs w:val="24"/>
        </w:rPr>
        <w:t>for either phagocyte population studied.</w:t>
      </w:r>
    </w:p>
    <w:sectPr w:rsidR="00C4123D" w:rsidRPr="0012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78A"/>
    <w:rsid w:val="000020EB"/>
    <w:rsid w:val="00015D71"/>
    <w:rsid w:val="00023EA9"/>
    <w:rsid w:val="001254D6"/>
    <w:rsid w:val="00125B2D"/>
    <w:rsid w:val="001338F9"/>
    <w:rsid w:val="0018760F"/>
    <w:rsid w:val="001961D5"/>
    <w:rsid w:val="001A022A"/>
    <w:rsid w:val="001B34D9"/>
    <w:rsid w:val="001E7682"/>
    <w:rsid w:val="00210409"/>
    <w:rsid w:val="0023131C"/>
    <w:rsid w:val="00273BF0"/>
    <w:rsid w:val="00275F19"/>
    <w:rsid w:val="002A6A81"/>
    <w:rsid w:val="002C7952"/>
    <w:rsid w:val="002D210A"/>
    <w:rsid w:val="002F629C"/>
    <w:rsid w:val="00362784"/>
    <w:rsid w:val="003854D9"/>
    <w:rsid w:val="00395937"/>
    <w:rsid w:val="003C0608"/>
    <w:rsid w:val="003C578A"/>
    <w:rsid w:val="003D58E9"/>
    <w:rsid w:val="003E78F0"/>
    <w:rsid w:val="00447A4D"/>
    <w:rsid w:val="00481476"/>
    <w:rsid w:val="004C7B05"/>
    <w:rsid w:val="00535C37"/>
    <w:rsid w:val="00571D8A"/>
    <w:rsid w:val="005C056B"/>
    <w:rsid w:val="005D366C"/>
    <w:rsid w:val="0061717F"/>
    <w:rsid w:val="00637B7A"/>
    <w:rsid w:val="00661CC2"/>
    <w:rsid w:val="0067523F"/>
    <w:rsid w:val="006F19B5"/>
    <w:rsid w:val="007E10A2"/>
    <w:rsid w:val="007F3943"/>
    <w:rsid w:val="008573A9"/>
    <w:rsid w:val="008B4A6E"/>
    <w:rsid w:val="008D398D"/>
    <w:rsid w:val="008F166D"/>
    <w:rsid w:val="008F4240"/>
    <w:rsid w:val="00930DD8"/>
    <w:rsid w:val="009A6450"/>
    <w:rsid w:val="00A2015B"/>
    <w:rsid w:val="00A62A9B"/>
    <w:rsid w:val="00A81CA9"/>
    <w:rsid w:val="00A93A99"/>
    <w:rsid w:val="00B666C9"/>
    <w:rsid w:val="00BB07F1"/>
    <w:rsid w:val="00BD38D9"/>
    <w:rsid w:val="00BE70C8"/>
    <w:rsid w:val="00C4123D"/>
    <w:rsid w:val="00C42494"/>
    <w:rsid w:val="00CC7432"/>
    <w:rsid w:val="00CF424A"/>
    <w:rsid w:val="00D0351E"/>
    <w:rsid w:val="00D14D73"/>
    <w:rsid w:val="00D368B5"/>
    <w:rsid w:val="00D5500A"/>
    <w:rsid w:val="00DA5BF5"/>
    <w:rsid w:val="00DB4AED"/>
    <w:rsid w:val="00DD0E5C"/>
    <w:rsid w:val="00DE7F26"/>
    <w:rsid w:val="00DF4995"/>
    <w:rsid w:val="00DF5034"/>
    <w:rsid w:val="00DF53D9"/>
    <w:rsid w:val="00E30435"/>
    <w:rsid w:val="00E77838"/>
    <w:rsid w:val="00EC677F"/>
    <w:rsid w:val="00EE473A"/>
    <w:rsid w:val="00F21BD5"/>
    <w:rsid w:val="00F313D8"/>
    <w:rsid w:val="00F42308"/>
    <w:rsid w:val="00F72936"/>
    <w:rsid w:val="00FD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D569A"/>
  <w15:docId w15:val="{86170727-DEB3-4EA0-B38E-57DAFDE1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4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6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6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6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6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C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67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2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Levitz</dc:creator>
  <cp:lastModifiedBy>Levitz, Stuart M</cp:lastModifiedBy>
  <cp:revision>3</cp:revision>
  <dcterms:created xsi:type="dcterms:W3CDTF">2017-01-04T17:49:00Z</dcterms:created>
  <dcterms:modified xsi:type="dcterms:W3CDTF">2017-01-04T17:51:00Z</dcterms:modified>
</cp:coreProperties>
</file>